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AA61D" w14:textId="2980D2FA" w:rsidR="00A2275B" w:rsidRDefault="00934610" w:rsidP="00A2275B">
      <w:pPr>
        <w:ind w:left="-63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  <w:r w:rsidR="00A2275B">
        <w:rPr>
          <w:rFonts w:ascii="Arial" w:hAnsi="Arial" w:cs="Arial"/>
          <w:b/>
          <w:bCs/>
        </w:rPr>
        <w:t xml:space="preserve"> for </w:t>
      </w:r>
      <w:r w:rsidR="00920A9C">
        <w:rPr>
          <w:rFonts w:ascii="Arial" w:hAnsi="Arial" w:cs="Arial"/>
          <w:b/>
          <w:bCs/>
        </w:rPr>
        <w:t>“</w:t>
      </w:r>
      <w:r w:rsidR="00B57B1B" w:rsidRPr="00B57B1B">
        <w:rPr>
          <w:rFonts w:ascii="Arial" w:hAnsi="Arial" w:cs="Arial"/>
          <w:b/>
          <w:bCs/>
        </w:rPr>
        <w:t xml:space="preserve">A large-scale genetic screen identifies genes essential for motility in </w:t>
      </w:r>
      <w:r w:rsidR="00B57B1B" w:rsidRPr="00B57B1B">
        <w:rPr>
          <w:rFonts w:ascii="Arial" w:hAnsi="Arial" w:cs="Arial"/>
          <w:b/>
          <w:bCs/>
          <w:i/>
          <w:iCs/>
        </w:rPr>
        <w:t>Agrobacterium fabrum</w:t>
      </w:r>
      <w:r w:rsidR="00A2275B">
        <w:rPr>
          <w:rFonts w:ascii="Arial" w:hAnsi="Arial" w:cs="Arial"/>
          <w:b/>
          <w:bCs/>
        </w:rPr>
        <w:t>”</w:t>
      </w:r>
    </w:p>
    <w:p w14:paraId="7650F13D" w14:textId="77777777" w:rsidR="00A2275B" w:rsidRDefault="00A2275B" w:rsidP="008858C4">
      <w:pPr>
        <w:ind w:left="-540" w:hanging="90"/>
        <w:rPr>
          <w:rFonts w:ascii="Arial" w:hAnsi="Arial" w:cs="Arial"/>
          <w:b/>
          <w:bCs/>
        </w:rPr>
      </w:pPr>
    </w:p>
    <w:p w14:paraId="1A7912C0" w14:textId="7EE066C5" w:rsidR="00C00659" w:rsidRPr="000D40D6" w:rsidRDefault="001000DD" w:rsidP="008858C4">
      <w:pPr>
        <w:ind w:left="-540" w:hanging="9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57B1B">
        <w:rPr>
          <w:rFonts w:ascii="Arial" w:hAnsi="Arial" w:cs="Arial"/>
          <w:b/>
          <w:bCs/>
        </w:rPr>
        <w:t>2</w:t>
      </w:r>
      <w:r w:rsidR="00240E77">
        <w:rPr>
          <w:rFonts w:ascii="Arial" w:hAnsi="Arial" w:cs="Arial"/>
          <w:b/>
          <w:bCs/>
        </w:rPr>
        <w:t xml:space="preserve"> Table</w:t>
      </w:r>
      <w:r w:rsidR="00C00659" w:rsidRPr="000D40D6">
        <w:rPr>
          <w:rFonts w:ascii="Arial" w:hAnsi="Arial" w:cs="Arial"/>
          <w:b/>
          <w:bCs/>
        </w:rPr>
        <w:t>. Plasmids</w:t>
      </w:r>
      <w:r w:rsidR="008A0030">
        <w:rPr>
          <w:rFonts w:ascii="Arial" w:hAnsi="Arial" w:cs="Arial"/>
          <w:b/>
          <w:bCs/>
        </w:rPr>
        <w:t xml:space="preserve"> used in this study</w:t>
      </w:r>
    </w:p>
    <w:tbl>
      <w:tblPr>
        <w:tblStyle w:val="TableGrid"/>
        <w:tblW w:w="10980" w:type="dxa"/>
        <w:tblInd w:w="-635" w:type="dxa"/>
        <w:tblLook w:val="04A0" w:firstRow="1" w:lastRow="0" w:firstColumn="1" w:lastColumn="0" w:noHBand="0" w:noVBand="1"/>
      </w:tblPr>
      <w:tblGrid>
        <w:gridCol w:w="1191"/>
        <w:gridCol w:w="8169"/>
        <w:gridCol w:w="1620"/>
      </w:tblGrid>
      <w:tr w:rsidR="000B1354" w:rsidRPr="000D40D6" w14:paraId="4536815D" w14:textId="6103CD68" w:rsidTr="00D51DF4">
        <w:tc>
          <w:tcPr>
            <w:tcW w:w="1191" w:type="dxa"/>
            <w:shd w:val="clear" w:color="auto" w:fill="D0CECE" w:themeFill="background2" w:themeFillShade="E6"/>
          </w:tcPr>
          <w:p w14:paraId="31D11E80" w14:textId="77777777" w:rsidR="000B1354" w:rsidRPr="000D40D6" w:rsidRDefault="000B1354" w:rsidP="000B1354">
            <w:pPr>
              <w:jc w:val="center"/>
              <w:rPr>
                <w:rFonts w:ascii="Arial" w:hAnsi="Arial" w:cs="Arial"/>
                <w:b/>
                <w:bCs/>
              </w:rPr>
            </w:pPr>
            <w:r w:rsidRPr="000D40D6">
              <w:rPr>
                <w:rFonts w:ascii="Arial" w:hAnsi="Arial" w:cs="Arial"/>
                <w:b/>
                <w:bCs/>
              </w:rPr>
              <w:t>Plasmid name</w:t>
            </w:r>
          </w:p>
        </w:tc>
        <w:tc>
          <w:tcPr>
            <w:tcW w:w="8169" w:type="dxa"/>
            <w:shd w:val="clear" w:color="auto" w:fill="D0CECE" w:themeFill="background2" w:themeFillShade="E6"/>
          </w:tcPr>
          <w:p w14:paraId="2B17A58B" w14:textId="5B55648B" w:rsidR="000B1354" w:rsidRPr="000D40D6" w:rsidRDefault="000B1354" w:rsidP="000B1354">
            <w:pPr>
              <w:jc w:val="center"/>
              <w:rPr>
                <w:rFonts w:ascii="Arial" w:hAnsi="Arial" w:cs="Arial"/>
                <w:b/>
                <w:bCs/>
              </w:rPr>
            </w:pPr>
            <w:r w:rsidRPr="000D40D6">
              <w:rPr>
                <w:rFonts w:ascii="Arial" w:hAnsi="Arial" w:cs="Arial"/>
                <w:b/>
                <w:bCs/>
              </w:rPr>
              <w:t>Purpose/Description</w:t>
            </w:r>
          </w:p>
        </w:tc>
        <w:tc>
          <w:tcPr>
            <w:tcW w:w="1620" w:type="dxa"/>
            <w:shd w:val="clear" w:color="auto" w:fill="D0CECE" w:themeFill="background2" w:themeFillShade="E6"/>
          </w:tcPr>
          <w:p w14:paraId="69EBE7CB" w14:textId="367E7551" w:rsidR="000B1354" w:rsidRPr="000D40D6" w:rsidRDefault="000B1354" w:rsidP="000B1354">
            <w:pPr>
              <w:ind w:right="-100"/>
              <w:jc w:val="center"/>
              <w:rPr>
                <w:rFonts w:ascii="Arial" w:hAnsi="Arial" w:cs="Arial"/>
                <w:b/>
                <w:bCs/>
              </w:rPr>
            </w:pPr>
            <w:r w:rsidRPr="00204FC4">
              <w:rPr>
                <w:rFonts w:ascii="Arial" w:hAnsi="Arial" w:cs="Arial"/>
                <w:b/>
                <w:bCs/>
              </w:rPr>
              <w:t>Antibiotic Resistance</w:t>
            </w:r>
          </w:p>
        </w:tc>
      </w:tr>
      <w:tr w:rsidR="000B1354" w:rsidRPr="000D40D6" w14:paraId="3447DEC7" w14:textId="1A284EDC" w:rsidTr="00D51DF4">
        <w:tc>
          <w:tcPr>
            <w:tcW w:w="1191" w:type="dxa"/>
          </w:tcPr>
          <w:p w14:paraId="7A15545A" w14:textId="13D4927C" w:rsidR="000B1354" w:rsidRPr="000D40D6" w:rsidRDefault="000B1354" w:rsidP="000B135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AB181</w:t>
            </w:r>
          </w:p>
        </w:tc>
        <w:tc>
          <w:tcPr>
            <w:tcW w:w="8169" w:type="dxa"/>
          </w:tcPr>
          <w:p w14:paraId="592D2741" w14:textId="68BB4E70" w:rsidR="000B1354" w:rsidRPr="000D40D6" w:rsidRDefault="000B1354" w:rsidP="000B135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Transposon delivery plasmid for mutagenesi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0" w:type="dxa"/>
          </w:tcPr>
          <w:p w14:paraId="176607EB" w14:textId="43690B1E" w:rsidR="000B1354" w:rsidRPr="000D40D6" w:rsidRDefault="000B1354" w:rsidP="000B1354">
            <w:pPr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Ap, Km</w:t>
            </w:r>
          </w:p>
        </w:tc>
      </w:tr>
      <w:tr w:rsidR="000B1354" w:rsidRPr="000D40D6" w14:paraId="1F42A491" w14:textId="404A8C7A" w:rsidTr="00D51DF4">
        <w:tc>
          <w:tcPr>
            <w:tcW w:w="1191" w:type="dxa"/>
          </w:tcPr>
          <w:p w14:paraId="34026F0C" w14:textId="0AC1AD27" w:rsidR="000B1354" w:rsidRPr="000D40D6" w:rsidRDefault="000B1354" w:rsidP="000B135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RK600</w:t>
            </w:r>
          </w:p>
        </w:tc>
        <w:tc>
          <w:tcPr>
            <w:tcW w:w="8169" w:type="dxa"/>
          </w:tcPr>
          <w:p w14:paraId="230F5BD4" w14:textId="1E055133" w:rsidR="000B1354" w:rsidRPr="004D78CF" w:rsidRDefault="000B1354" w:rsidP="000B135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Helper plasmid for mobilizing transposon delivery plasmid</w:t>
            </w:r>
          </w:p>
        </w:tc>
        <w:tc>
          <w:tcPr>
            <w:tcW w:w="1620" w:type="dxa"/>
          </w:tcPr>
          <w:p w14:paraId="06FBF074" w14:textId="2FDC6620" w:rsidR="000B1354" w:rsidRPr="000D40D6" w:rsidRDefault="000B1354" w:rsidP="000B1354">
            <w:pPr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Cm</w:t>
            </w:r>
          </w:p>
        </w:tc>
      </w:tr>
      <w:tr w:rsidR="000B1354" w:rsidRPr="000D40D6" w14:paraId="43E9B728" w14:textId="0A44343D" w:rsidTr="00D51DF4">
        <w:tc>
          <w:tcPr>
            <w:tcW w:w="1191" w:type="dxa"/>
          </w:tcPr>
          <w:p w14:paraId="2AA05AAF" w14:textId="3FC56D8F" w:rsidR="000B1354" w:rsidRPr="000D40D6" w:rsidRDefault="000B1354" w:rsidP="000B135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08</w:t>
            </w:r>
          </w:p>
        </w:tc>
        <w:tc>
          <w:tcPr>
            <w:tcW w:w="8169" w:type="dxa"/>
          </w:tcPr>
          <w:p w14:paraId="64C3BAFF" w14:textId="0E52E64A" w:rsidR="000B1354" w:rsidRPr="000D40D6" w:rsidRDefault="000B1354" w:rsidP="000B135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arent plasmid for in-frame deletions</w:t>
            </w:r>
            <w:r>
              <w:rPr>
                <w:rFonts w:ascii="Arial" w:hAnsi="Arial" w:cs="Arial"/>
              </w:rPr>
              <w:t xml:space="preserve"> (</w:t>
            </w:r>
            <w:r w:rsidRPr="00C20B00">
              <w:rPr>
                <w:rFonts w:ascii="Arial" w:hAnsi="Arial" w:cs="Arial"/>
                <w:i/>
                <w:iCs/>
              </w:rPr>
              <w:t>p15Aori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C20B00">
              <w:rPr>
                <w:rFonts w:ascii="Arial" w:hAnsi="Arial" w:cs="Arial"/>
                <w:i/>
                <w:iCs/>
              </w:rPr>
              <w:t>gus</w:t>
            </w:r>
            <w:r>
              <w:rPr>
                <w:rFonts w:ascii="Arial" w:hAnsi="Arial" w:cs="Arial"/>
              </w:rPr>
              <w:t xml:space="preserve"> </w:t>
            </w:r>
            <w:r w:rsidRPr="00C20B00">
              <w:rPr>
                <w:rFonts w:ascii="Arial" w:hAnsi="Arial" w:cs="Arial"/>
                <w:i/>
                <w:iCs/>
              </w:rPr>
              <w:t>sacB</w:t>
            </w:r>
            <w:r>
              <w:rPr>
                <w:rFonts w:ascii="Arial" w:hAnsi="Arial" w:cs="Arial"/>
              </w:rPr>
              <w:t xml:space="preserve"> </w:t>
            </w:r>
            <w:r w:rsidR="00D51DF4" w:rsidRPr="00D51DF4">
              <w:rPr>
                <w:rFonts w:ascii="Arial" w:hAnsi="Arial" w:cs="Arial"/>
                <w:i/>
                <w:iCs/>
              </w:rPr>
              <w:t>kanR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RK2ori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7594AE12" w14:textId="1009C13A" w:rsidR="000B1354" w:rsidRPr="000D40D6" w:rsidRDefault="000B1354" w:rsidP="000B1354">
            <w:pPr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Km</w:t>
            </w:r>
          </w:p>
        </w:tc>
      </w:tr>
      <w:tr w:rsidR="000B1354" w:rsidRPr="000D40D6" w14:paraId="1F05D439" w14:textId="63E6E54B" w:rsidTr="00D51DF4">
        <w:tc>
          <w:tcPr>
            <w:tcW w:w="1191" w:type="dxa"/>
          </w:tcPr>
          <w:p w14:paraId="388F8BF6" w14:textId="7914F53F" w:rsidR="000B1354" w:rsidRPr="000D40D6" w:rsidRDefault="000B1354" w:rsidP="000B135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85</w:t>
            </w:r>
          </w:p>
        </w:tc>
        <w:tc>
          <w:tcPr>
            <w:tcW w:w="8169" w:type="dxa"/>
          </w:tcPr>
          <w:p w14:paraId="67FE3A0C" w14:textId="75B824AB" w:rsidR="000B1354" w:rsidRPr="000D40D6" w:rsidRDefault="000B1354" w:rsidP="000B135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JG1108 derivative for deleting </w:t>
            </w:r>
            <w:r w:rsidRPr="000D40D6">
              <w:rPr>
                <w:rFonts w:ascii="Arial" w:hAnsi="Arial" w:cs="Arial"/>
                <w:i/>
                <w:iCs/>
              </w:rPr>
              <w:t>ATU0568</w:t>
            </w:r>
          </w:p>
        </w:tc>
        <w:tc>
          <w:tcPr>
            <w:tcW w:w="1620" w:type="dxa"/>
          </w:tcPr>
          <w:p w14:paraId="2BF758B9" w14:textId="35586426" w:rsidR="000B1354" w:rsidRPr="000D40D6" w:rsidRDefault="00D51DF4" w:rsidP="000B1354">
            <w:pPr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Km</w:t>
            </w:r>
          </w:p>
        </w:tc>
      </w:tr>
      <w:tr w:rsidR="00D51DF4" w:rsidRPr="000D40D6" w14:paraId="09008BA2" w14:textId="4B1368F4" w:rsidTr="00D51DF4">
        <w:tc>
          <w:tcPr>
            <w:tcW w:w="1191" w:type="dxa"/>
          </w:tcPr>
          <w:p w14:paraId="0F0817DC" w14:textId="2A7FBDB0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87</w:t>
            </w:r>
          </w:p>
        </w:tc>
        <w:tc>
          <w:tcPr>
            <w:tcW w:w="8169" w:type="dxa"/>
          </w:tcPr>
          <w:p w14:paraId="64EA3BAF" w14:textId="07D2BD12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JG1108 derivative for deleting </w:t>
            </w:r>
            <w:r w:rsidRPr="000D40D6">
              <w:rPr>
                <w:rFonts w:ascii="Arial" w:hAnsi="Arial" w:cs="Arial"/>
                <w:i/>
                <w:iCs/>
              </w:rPr>
              <w:t>ATU0583</w:t>
            </w:r>
          </w:p>
        </w:tc>
        <w:tc>
          <w:tcPr>
            <w:tcW w:w="1620" w:type="dxa"/>
          </w:tcPr>
          <w:p w14:paraId="42AE37E0" w14:textId="44CC7724" w:rsidR="00D51DF4" w:rsidRPr="000D40D6" w:rsidRDefault="00D51DF4" w:rsidP="00D51DF4">
            <w:pPr>
              <w:rPr>
                <w:rFonts w:ascii="Arial" w:hAnsi="Arial" w:cs="Arial"/>
              </w:rPr>
            </w:pPr>
            <w:r w:rsidRPr="000574F0">
              <w:rPr>
                <w:rFonts w:ascii="Arial" w:hAnsi="Arial" w:cs="Arial"/>
              </w:rPr>
              <w:t>Km</w:t>
            </w:r>
          </w:p>
        </w:tc>
      </w:tr>
      <w:tr w:rsidR="00D51DF4" w:rsidRPr="000D40D6" w14:paraId="2DF9AC3C" w14:textId="30A2610C" w:rsidTr="00D51DF4">
        <w:tc>
          <w:tcPr>
            <w:tcW w:w="1191" w:type="dxa"/>
          </w:tcPr>
          <w:p w14:paraId="7B1573D5" w14:textId="014DAA94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88</w:t>
            </w:r>
          </w:p>
        </w:tc>
        <w:tc>
          <w:tcPr>
            <w:tcW w:w="8169" w:type="dxa"/>
          </w:tcPr>
          <w:p w14:paraId="03E2C705" w14:textId="6B00248F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JG1108 derivative for deleting </w:t>
            </w:r>
            <w:r w:rsidRPr="000D40D6">
              <w:rPr>
                <w:rFonts w:ascii="Arial" w:hAnsi="Arial" w:cs="Arial"/>
                <w:i/>
                <w:iCs/>
              </w:rPr>
              <w:t>ATU0585</w:t>
            </w:r>
            <w:r w:rsidR="00AE62EF">
              <w:rPr>
                <w:rFonts w:ascii="Arial" w:hAnsi="Arial" w:cs="Arial"/>
                <w:i/>
                <w:iCs/>
              </w:rPr>
              <w:t xml:space="preserve"> (flgN)</w:t>
            </w:r>
          </w:p>
        </w:tc>
        <w:tc>
          <w:tcPr>
            <w:tcW w:w="1620" w:type="dxa"/>
          </w:tcPr>
          <w:p w14:paraId="6071C693" w14:textId="654F763A" w:rsidR="00D51DF4" w:rsidRPr="000D40D6" w:rsidRDefault="00D51DF4" w:rsidP="00D51DF4">
            <w:pPr>
              <w:rPr>
                <w:rFonts w:ascii="Arial" w:hAnsi="Arial" w:cs="Arial"/>
              </w:rPr>
            </w:pPr>
            <w:r w:rsidRPr="000574F0">
              <w:rPr>
                <w:rFonts w:ascii="Arial" w:hAnsi="Arial" w:cs="Arial"/>
              </w:rPr>
              <w:t>Km</w:t>
            </w:r>
          </w:p>
        </w:tc>
      </w:tr>
      <w:tr w:rsidR="00D51DF4" w:rsidRPr="000D40D6" w14:paraId="69329049" w14:textId="07DBDE9B" w:rsidTr="00D51DF4">
        <w:tc>
          <w:tcPr>
            <w:tcW w:w="1191" w:type="dxa"/>
          </w:tcPr>
          <w:p w14:paraId="27BB61E2" w14:textId="5667F5E9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89</w:t>
            </w:r>
          </w:p>
        </w:tc>
        <w:tc>
          <w:tcPr>
            <w:tcW w:w="8169" w:type="dxa"/>
          </w:tcPr>
          <w:p w14:paraId="39255B76" w14:textId="3B340C59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JG1108 derivative for deleting </w:t>
            </w:r>
            <w:r w:rsidRPr="000D40D6">
              <w:rPr>
                <w:rFonts w:ascii="Arial" w:hAnsi="Arial" w:cs="Arial"/>
                <w:i/>
                <w:iCs/>
              </w:rPr>
              <w:t>ATU8132</w:t>
            </w:r>
            <w:r w:rsidR="00AE62EF">
              <w:rPr>
                <w:rFonts w:ascii="Arial" w:hAnsi="Arial" w:cs="Arial"/>
                <w:i/>
                <w:iCs/>
              </w:rPr>
              <w:t xml:space="preserve"> (motF)</w:t>
            </w:r>
          </w:p>
        </w:tc>
        <w:tc>
          <w:tcPr>
            <w:tcW w:w="1620" w:type="dxa"/>
          </w:tcPr>
          <w:p w14:paraId="18F794B0" w14:textId="64737F24" w:rsidR="00D51DF4" w:rsidRPr="000D40D6" w:rsidRDefault="00D51DF4" w:rsidP="00D51DF4">
            <w:pPr>
              <w:rPr>
                <w:rFonts w:ascii="Arial" w:hAnsi="Arial" w:cs="Arial"/>
              </w:rPr>
            </w:pPr>
            <w:r w:rsidRPr="000574F0">
              <w:rPr>
                <w:rFonts w:ascii="Arial" w:hAnsi="Arial" w:cs="Arial"/>
              </w:rPr>
              <w:t>Km</w:t>
            </w:r>
          </w:p>
        </w:tc>
      </w:tr>
      <w:tr w:rsidR="00D51DF4" w:rsidRPr="000D40D6" w14:paraId="30922FB3" w14:textId="6D0FD623" w:rsidTr="00D51DF4">
        <w:tc>
          <w:tcPr>
            <w:tcW w:w="1191" w:type="dxa"/>
          </w:tcPr>
          <w:p w14:paraId="067573F0" w14:textId="0FAAC25E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90</w:t>
            </w:r>
          </w:p>
        </w:tc>
        <w:tc>
          <w:tcPr>
            <w:tcW w:w="8169" w:type="dxa"/>
          </w:tcPr>
          <w:p w14:paraId="72B1F85E" w14:textId="47D9055E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JG1108 derivative for deleting </w:t>
            </w:r>
            <w:r w:rsidRPr="000D40D6">
              <w:rPr>
                <w:rFonts w:ascii="Arial" w:hAnsi="Arial" w:cs="Arial"/>
                <w:i/>
                <w:iCs/>
              </w:rPr>
              <w:t>ATU0525</w:t>
            </w:r>
            <w:r>
              <w:rPr>
                <w:rFonts w:ascii="Arial" w:hAnsi="Arial" w:cs="Arial"/>
                <w:i/>
                <w:iCs/>
              </w:rPr>
              <w:t xml:space="preserve">-ATU0526 </w:t>
            </w:r>
            <w:r w:rsidRPr="000D40D6">
              <w:rPr>
                <w:rFonts w:ascii="Arial" w:hAnsi="Arial" w:cs="Arial"/>
                <w:i/>
                <w:iCs/>
              </w:rPr>
              <w:t>(visNR)</w:t>
            </w:r>
          </w:p>
        </w:tc>
        <w:tc>
          <w:tcPr>
            <w:tcW w:w="1620" w:type="dxa"/>
          </w:tcPr>
          <w:p w14:paraId="1396F162" w14:textId="0E6FD844" w:rsidR="00D51DF4" w:rsidRPr="000D40D6" w:rsidRDefault="00D51DF4" w:rsidP="00D51DF4">
            <w:pPr>
              <w:rPr>
                <w:rFonts w:ascii="Arial" w:hAnsi="Arial" w:cs="Arial"/>
              </w:rPr>
            </w:pPr>
            <w:r w:rsidRPr="000574F0">
              <w:rPr>
                <w:rFonts w:ascii="Arial" w:hAnsi="Arial" w:cs="Arial"/>
              </w:rPr>
              <w:t>Km</w:t>
            </w:r>
          </w:p>
        </w:tc>
      </w:tr>
      <w:tr w:rsidR="00D51DF4" w:rsidRPr="000D40D6" w14:paraId="2009AE7A" w14:textId="20B6E909" w:rsidTr="00D51DF4">
        <w:tc>
          <w:tcPr>
            <w:tcW w:w="1191" w:type="dxa"/>
          </w:tcPr>
          <w:p w14:paraId="47D630DC" w14:textId="0D5A3B61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92</w:t>
            </w:r>
          </w:p>
        </w:tc>
        <w:tc>
          <w:tcPr>
            <w:tcW w:w="8169" w:type="dxa"/>
          </w:tcPr>
          <w:p w14:paraId="4A685820" w14:textId="5DFAF4DD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JG1108 derivative for deleting </w:t>
            </w:r>
            <w:r w:rsidRPr="000D40D6">
              <w:rPr>
                <w:rFonts w:ascii="Arial" w:hAnsi="Arial" w:cs="Arial"/>
                <w:i/>
                <w:iCs/>
              </w:rPr>
              <w:t>ATU0577(flaF)</w:t>
            </w:r>
          </w:p>
        </w:tc>
        <w:tc>
          <w:tcPr>
            <w:tcW w:w="1620" w:type="dxa"/>
          </w:tcPr>
          <w:p w14:paraId="2416CD19" w14:textId="684BA4F8" w:rsidR="00D51DF4" w:rsidRPr="000D40D6" w:rsidRDefault="00D51DF4" w:rsidP="00D51DF4">
            <w:pPr>
              <w:rPr>
                <w:rFonts w:ascii="Arial" w:hAnsi="Arial" w:cs="Arial"/>
              </w:rPr>
            </w:pPr>
            <w:r w:rsidRPr="000574F0">
              <w:rPr>
                <w:rFonts w:ascii="Arial" w:hAnsi="Arial" w:cs="Arial"/>
              </w:rPr>
              <w:t>Km</w:t>
            </w:r>
          </w:p>
        </w:tc>
      </w:tr>
      <w:tr w:rsidR="00D51DF4" w:rsidRPr="000D40D6" w14:paraId="6F032BF6" w14:textId="19C6EEDB" w:rsidTr="00D51DF4">
        <w:tc>
          <w:tcPr>
            <w:tcW w:w="1191" w:type="dxa"/>
          </w:tcPr>
          <w:p w14:paraId="20A1D749" w14:textId="4DC40078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94</w:t>
            </w:r>
          </w:p>
        </w:tc>
        <w:tc>
          <w:tcPr>
            <w:tcW w:w="8169" w:type="dxa"/>
          </w:tcPr>
          <w:p w14:paraId="028CCF8E" w14:textId="6B1138A8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08 derivative for deleting IG1</w:t>
            </w:r>
          </w:p>
        </w:tc>
        <w:tc>
          <w:tcPr>
            <w:tcW w:w="1620" w:type="dxa"/>
          </w:tcPr>
          <w:p w14:paraId="7FC618ED" w14:textId="01147430" w:rsidR="00D51DF4" w:rsidRPr="000D40D6" w:rsidRDefault="00D51DF4" w:rsidP="00D51DF4">
            <w:pPr>
              <w:rPr>
                <w:rFonts w:ascii="Arial" w:hAnsi="Arial" w:cs="Arial"/>
              </w:rPr>
            </w:pPr>
            <w:r w:rsidRPr="000574F0">
              <w:rPr>
                <w:rFonts w:ascii="Arial" w:hAnsi="Arial" w:cs="Arial"/>
              </w:rPr>
              <w:t>Km</w:t>
            </w:r>
          </w:p>
        </w:tc>
      </w:tr>
      <w:tr w:rsidR="00D51DF4" w:rsidRPr="000D40D6" w14:paraId="391EBF1D" w14:textId="6DB74657" w:rsidTr="00D51DF4">
        <w:tc>
          <w:tcPr>
            <w:tcW w:w="1191" w:type="dxa"/>
          </w:tcPr>
          <w:p w14:paraId="78F522C6" w14:textId="5E9E741B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96</w:t>
            </w:r>
          </w:p>
        </w:tc>
        <w:tc>
          <w:tcPr>
            <w:tcW w:w="8169" w:type="dxa"/>
          </w:tcPr>
          <w:p w14:paraId="3614055E" w14:textId="55A92AFA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JG1108 derivative for deleting IG2</w:t>
            </w:r>
          </w:p>
        </w:tc>
        <w:tc>
          <w:tcPr>
            <w:tcW w:w="1620" w:type="dxa"/>
          </w:tcPr>
          <w:p w14:paraId="2B125664" w14:textId="656A79DE" w:rsidR="00D51DF4" w:rsidRPr="000D40D6" w:rsidRDefault="00D51DF4" w:rsidP="00D51DF4">
            <w:pPr>
              <w:rPr>
                <w:rFonts w:ascii="Arial" w:hAnsi="Arial" w:cs="Arial"/>
              </w:rPr>
            </w:pPr>
            <w:r w:rsidRPr="000574F0">
              <w:rPr>
                <w:rFonts w:ascii="Arial" w:hAnsi="Arial" w:cs="Arial"/>
              </w:rPr>
              <w:t>Km</w:t>
            </w:r>
          </w:p>
        </w:tc>
      </w:tr>
      <w:tr w:rsidR="00D51DF4" w:rsidRPr="000D40D6" w14:paraId="539EB7EA" w14:textId="2F9B2ABD" w:rsidTr="00D51DF4">
        <w:tc>
          <w:tcPr>
            <w:tcW w:w="1191" w:type="dxa"/>
          </w:tcPr>
          <w:p w14:paraId="4471A7C9" w14:textId="3806B342" w:rsidR="00D51DF4" w:rsidRPr="000D40D6" w:rsidRDefault="00D51DF4" w:rsidP="00D51DF4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</w:rPr>
              <w:t>pPG012</w:t>
            </w:r>
          </w:p>
        </w:tc>
        <w:tc>
          <w:tcPr>
            <w:tcW w:w="8169" w:type="dxa"/>
          </w:tcPr>
          <w:p w14:paraId="178E92B4" w14:textId="704B198E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arent plasmid for </w:t>
            </w:r>
            <w:r w:rsidRPr="000D40D6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 xml:space="preserve"> complementation plasmids</w:t>
            </w:r>
            <w:r>
              <w:rPr>
                <w:rFonts w:ascii="Arial" w:hAnsi="Arial" w:cs="Arial"/>
              </w:rPr>
              <w:t xml:space="preserve"> </w:t>
            </w:r>
            <w:r w:rsidRPr="000335B3">
              <w:rPr>
                <w:rFonts w:ascii="Arial" w:hAnsi="Arial" w:cs="Arial"/>
                <w:i/>
                <w:iCs/>
              </w:rPr>
              <w:t>(</w:t>
            </w:r>
            <w:r>
              <w:rPr>
                <w:rFonts w:ascii="Arial" w:hAnsi="Arial" w:cs="Arial"/>
                <w:i/>
                <w:iCs/>
              </w:rPr>
              <w:t>kanR</w:t>
            </w:r>
            <w:r w:rsidRPr="000335B3">
              <w:rPr>
                <w:rFonts w:ascii="Arial" w:hAnsi="Arial" w:cs="Arial"/>
                <w:i/>
                <w:iCs/>
              </w:rPr>
              <w:t xml:space="preserve"> p15Aori RK2oriT pVS1</w:t>
            </w:r>
            <w:r w:rsidR="00920A9C">
              <w:rPr>
                <w:rFonts w:ascii="Arial" w:hAnsi="Arial" w:cs="Arial"/>
                <w:i/>
                <w:iCs/>
              </w:rPr>
              <w:t>s</w:t>
            </w:r>
            <w:r w:rsidRPr="000335B3">
              <w:rPr>
                <w:rFonts w:ascii="Arial" w:hAnsi="Arial" w:cs="Arial"/>
                <w:i/>
                <w:iCs/>
              </w:rPr>
              <w:t>taA pVS1RepA pVS1ori)</w:t>
            </w:r>
          </w:p>
        </w:tc>
        <w:tc>
          <w:tcPr>
            <w:tcW w:w="1620" w:type="dxa"/>
          </w:tcPr>
          <w:p w14:paraId="6EC3698D" w14:textId="65FC6472" w:rsidR="00D51DF4" w:rsidRPr="000D40D6" w:rsidRDefault="00D51DF4" w:rsidP="00D51DF4">
            <w:pPr>
              <w:rPr>
                <w:rFonts w:ascii="Arial" w:hAnsi="Arial" w:cs="Arial"/>
              </w:rPr>
            </w:pPr>
            <w:r w:rsidRPr="003A46DB">
              <w:rPr>
                <w:rFonts w:ascii="Arial" w:hAnsi="Arial" w:cs="Arial"/>
              </w:rPr>
              <w:t>Km</w:t>
            </w:r>
          </w:p>
        </w:tc>
      </w:tr>
      <w:tr w:rsidR="00D51DF4" w:rsidRPr="000D40D6" w14:paraId="4C9185BD" w14:textId="77777777" w:rsidTr="00D51DF4">
        <w:tc>
          <w:tcPr>
            <w:tcW w:w="1191" w:type="dxa"/>
          </w:tcPr>
          <w:p w14:paraId="52F0C486" w14:textId="723F895A" w:rsidR="00D51DF4" w:rsidRPr="000D40D6" w:rsidRDefault="00D51DF4" w:rsidP="00D51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J056</w:t>
            </w:r>
          </w:p>
        </w:tc>
        <w:tc>
          <w:tcPr>
            <w:tcW w:w="8169" w:type="dxa"/>
          </w:tcPr>
          <w:p w14:paraId="79B0286F" w14:textId="4BEF3CC5" w:rsidR="00D51DF4" w:rsidRPr="00D85F72" w:rsidRDefault="00D51DF4" w:rsidP="00D51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ent plasmid for complementation plasmids: </w:t>
            </w:r>
            <w:r w:rsidRPr="00D85F72">
              <w:rPr>
                <w:rFonts w:ascii="Arial" w:hAnsi="Arial" w:cs="Arial"/>
                <w:i/>
                <w:iCs/>
              </w:rPr>
              <w:t xml:space="preserve">ATU0568, ATU0583, </w:t>
            </w:r>
            <w:r w:rsidR="00AE62EF">
              <w:rPr>
                <w:rFonts w:ascii="Arial" w:hAnsi="Arial" w:cs="Arial"/>
                <w:i/>
                <w:iCs/>
              </w:rPr>
              <w:t>flgN</w:t>
            </w:r>
            <w:r w:rsidRPr="00D85F72">
              <w:rPr>
                <w:rFonts w:ascii="Arial" w:hAnsi="Arial" w:cs="Arial"/>
                <w:i/>
                <w:iCs/>
              </w:rPr>
              <w:t xml:space="preserve">, </w:t>
            </w:r>
            <w:r w:rsidR="00AE62EF">
              <w:rPr>
                <w:rFonts w:ascii="Arial" w:hAnsi="Arial" w:cs="Arial"/>
                <w:i/>
                <w:iCs/>
              </w:rPr>
              <w:t>motF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C20B00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>V1</w:t>
            </w:r>
            <w:r w:rsidRPr="00C20B00">
              <w:rPr>
                <w:rFonts w:ascii="Arial" w:hAnsi="Arial" w:cs="Arial"/>
                <w:i/>
                <w:iCs/>
              </w:rPr>
              <w:t>ori</w:t>
            </w:r>
            <w:r>
              <w:rPr>
                <w:rFonts w:ascii="Arial" w:hAnsi="Arial" w:cs="Arial"/>
                <w:i/>
                <w:iCs/>
              </w:rPr>
              <w:t xml:space="preserve"> pVS1repA </w:t>
            </w:r>
            <w:r w:rsidR="008A0030">
              <w:rPr>
                <w:rFonts w:ascii="Arial" w:hAnsi="Arial" w:cs="Arial"/>
                <w:i/>
                <w:iCs/>
              </w:rPr>
              <w:t>pVS1</w:t>
            </w:r>
            <w:r>
              <w:rPr>
                <w:rFonts w:ascii="Arial" w:hAnsi="Arial" w:cs="Arial"/>
                <w:i/>
                <w:iCs/>
              </w:rPr>
              <w:t>st</w:t>
            </w:r>
            <w:r w:rsidR="008A0030">
              <w:rPr>
                <w:rFonts w:ascii="Arial" w:hAnsi="Arial" w:cs="Arial"/>
                <w:i/>
                <w:iCs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p15Aori kanR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>RK2ori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760C2FC5" w14:textId="6E4345B1" w:rsidR="00D51DF4" w:rsidRPr="00204FC4" w:rsidRDefault="00D51DF4" w:rsidP="00D51DF4">
            <w:pPr>
              <w:rPr>
                <w:rFonts w:ascii="Arial" w:hAnsi="Arial" w:cs="Arial"/>
              </w:rPr>
            </w:pPr>
            <w:r w:rsidRPr="003A46DB">
              <w:rPr>
                <w:rFonts w:ascii="Arial" w:hAnsi="Arial" w:cs="Arial"/>
              </w:rPr>
              <w:t>Km</w:t>
            </w:r>
          </w:p>
        </w:tc>
      </w:tr>
      <w:tr w:rsidR="00D51DF4" w:rsidRPr="000D40D6" w14:paraId="054520E0" w14:textId="59B53EB5" w:rsidTr="00D51DF4">
        <w:tc>
          <w:tcPr>
            <w:tcW w:w="1191" w:type="dxa"/>
          </w:tcPr>
          <w:p w14:paraId="2342C658" w14:textId="0F6104AF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KJ120</w:t>
            </w:r>
          </w:p>
        </w:tc>
        <w:tc>
          <w:tcPr>
            <w:tcW w:w="8169" w:type="dxa"/>
          </w:tcPr>
          <w:p w14:paraId="53BFEF1D" w14:textId="28F616DD" w:rsidR="00D51DF4" w:rsidRPr="00283CF8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PG012 derivative, </w:t>
            </w:r>
            <w:r w:rsidRPr="000D40D6">
              <w:rPr>
                <w:rFonts w:ascii="Arial" w:hAnsi="Arial" w:cs="Arial"/>
                <w:i/>
                <w:iCs/>
              </w:rPr>
              <w:t>Pvis-visNR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(also known as pVisNR)</w:t>
            </w:r>
          </w:p>
        </w:tc>
        <w:tc>
          <w:tcPr>
            <w:tcW w:w="1620" w:type="dxa"/>
          </w:tcPr>
          <w:p w14:paraId="19338298" w14:textId="68FAC223" w:rsidR="00D51DF4" w:rsidRPr="000D40D6" w:rsidRDefault="00D51DF4" w:rsidP="00D51DF4">
            <w:pPr>
              <w:rPr>
                <w:rFonts w:ascii="Arial" w:hAnsi="Arial" w:cs="Arial"/>
              </w:rPr>
            </w:pPr>
            <w:r w:rsidRPr="001640C9">
              <w:rPr>
                <w:rFonts w:ascii="Arial" w:hAnsi="Arial" w:cs="Arial"/>
              </w:rPr>
              <w:t>Km</w:t>
            </w:r>
          </w:p>
        </w:tc>
      </w:tr>
      <w:tr w:rsidR="00D51DF4" w:rsidRPr="000D40D6" w14:paraId="7029E957" w14:textId="6825B6B7" w:rsidTr="00D51DF4">
        <w:tc>
          <w:tcPr>
            <w:tcW w:w="1191" w:type="dxa"/>
          </w:tcPr>
          <w:p w14:paraId="549135FE" w14:textId="5D7E60F2" w:rsidR="00D51DF4" w:rsidRPr="000D40D6" w:rsidRDefault="00D51DF4" w:rsidP="00D51DF4">
            <w:pPr>
              <w:rPr>
                <w:rFonts w:ascii="Arial" w:hAnsi="Arial" w:cs="Arial"/>
                <w:highlight w:val="green"/>
              </w:rPr>
            </w:pPr>
            <w:r w:rsidRPr="000D40D6">
              <w:rPr>
                <w:rFonts w:ascii="Arial" w:hAnsi="Arial" w:cs="Arial"/>
              </w:rPr>
              <w:t>pKJ121</w:t>
            </w:r>
          </w:p>
        </w:tc>
        <w:tc>
          <w:tcPr>
            <w:tcW w:w="8169" w:type="dxa"/>
          </w:tcPr>
          <w:p w14:paraId="6B0D16A0" w14:textId="0CDA07B3" w:rsidR="00D51DF4" w:rsidRPr="000D40D6" w:rsidRDefault="00D51DF4" w:rsidP="00D51DF4">
            <w:pPr>
              <w:rPr>
                <w:rFonts w:ascii="Arial" w:hAnsi="Arial" w:cs="Arial"/>
                <w:i/>
                <w:iCs/>
              </w:rPr>
            </w:pPr>
            <w:r w:rsidRPr="000D40D6">
              <w:rPr>
                <w:rFonts w:ascii="Arial" w:hAnsi="Arial" w:cs="Arial"/>
              </w:rPr>
              <w:t xml:space="preserve">pPG012 derivative, </w:t>
            </w:r>
            <w:r w:rsidRPr="000D40D6">
              <w:rPr>
                <w:rFonts w:ascii="Arial" w:hAnsi="Arial" w:cs="Arial"/>
                <w:i/>
                <w:iCs/>
              </w:rPr>
              <w:t>Pvis-visN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(also known as pVisN)</w:t>
            </w:r>
          </w:p>
        </w:tc>
        <w:tc>
          <w:tcPr>
            <w:tcW w:w="1620" w:type="dxa"/>
          </w:tcPr>
          <w:p w14:paraId="09DF7ED9" w14:textId="6DCE32D5" w:rsidR="00D51DF4" w:rsidRPr="000D40D6" w:rsidRDefault="00D51DF4" w:rsidP="00D51DF4">
            <w:pPr>
              <w:rPr>
                <w:rFonts w:ascii="Arial" w:hAnsi="Arial" w:cs="Arial"/>
              </w:rPr>
            </w:pPr>
            <w:r w:rsidRPr="001640C9">
              <w:rPr>
                <w:rFonts w:ascii="Arial" w:hAnsi="Arial" w:cs="Arial"/>
              </w:rPr>
              <w:t>Km</w:t>
            </w:r>
          </w:p>
        </w:tc>
      </w:tr>
      <w:tr w:rsidR="00D51DF4" w:rsidRPr="000D40D6" w14:paraId="4E83A7E9" w14:textId="5E1201AE" w:rsidTr="00D51DF4">
        <w:tc>
          <w:tcPr>
            <w:tcW w:w="1191" w:type="dxa"/>
          </w:tcPr>
          <w:p w14:paraId="0D0D96CE" w14:textId="545A0791" w:rsidR="00D51DF4" w:rsidRPr="000D40D6" w:rsidRDefault="00D51DF4" w:rsidP="00D51DF4">
            <w:pPr>
              <w:rPr>
                <w:rFonts w:ascii="Arial" w:hAnsi="Arial" w:cs="Arial"/>
                <w:highlight w:val="green"/>
              </w:rPr>
            </w:pPr>
            <w:r w:rsidRPr="000D40D6">
              <w:rPr>
                <w:rFonts w:ascii="Arial" w:hAnsi="Arial" w:cs="Arial"/>
              </w:rPr>
              <w:t>pKJ122</w:t>
            </w:r>
          </w:p>
        </w:tc>
        <w:tc>
          <w:tcPr>
            <w:tcW w:w="8169" w:type="dxa"/>
          </w:tcPr>
          <w:p w14:paraId="64C757E4" w14:textId="236609B6" w:rsidR="00D51DF4" w:rsidRPr="000D40D6" w:rsidRDefault="00D51DF4" w:rsidP="00D51DF4">
            <w:pPr>
              <w:rPr>
                <w:rFonts w:ascii="Arial" w:hAnsi="Arial" w:cs="Arial"/>
                <w:i/>
                <w:iCs/>
              </w:rPr>
            </w:pPr>
            <w:r w:rsidRPr="000D40D6">
              <w:rPr>
                <w:rFonts w:ascii="Arial" w:hAnsi="Arial" w:cs="Arial"/>
              </w:rPr>
              <w:t xml:space="preserve">pPG012 derivative, </w:t>
            </w:r>
            <w:r w:rsidRPr="000D40D6">
              <w:rPr>
                <w:rFonts w:ascii="Arial" w:hAnsi="Arial" w:cs="Arial"/>
                <w:i/>
                <w:iCs/>
              </w:rPr>
              <w:t>Pvis-visR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(also known as pVisR)</w:t>
            </w:r>
          </w:p>
        </w:tc>
        <w:tc>
          <w:tcPr>
            <w:tcW w:w="1620" w:type="dxa"/>
          </w:tcPr>
          <w:p w14:paraId="73D7488C" w14:textId="6165B212" w:rsidR="00D51DF4" w:rsidRPr="000D40D6" w:rsidRDefault="00D51DF4" w:rsidP="00D51DF4">
            <w:pPr>
              <w:rPr>
                <w:rFonts w:ascii="Arial" w:hAnsi="Arial" w:cs="Arial"/>
              </w:rPr>
            </w:pPr>
            <w:r w:rsidRPr="001640C9">
              <w:rPr>
                <w:rFonts w:ascii="Arial" w:hAnsi="Arial" w:cs="Arial"/>
              </w:rPr>
              <w:t>Km</w:t>
            </w:r>
          </w:p>
        </w:tc>
      </w:tr>
      <w:tr w:rsidR="00D51DF4" w:rsidRPr="000D40D6" w14:paraId="58691D3E" w14:textId="77777777" w:rsidTr="00D51DF4">
        <w:tc>
          <w:tcPr>
            <w:tcW w:w="1191" w:type="dxa"/>
          </w:tcPr>
          <w:p w14:paraId="5A9F4EE0" w14:textId="1040C4D7" w:rsidR="00D51DF4" w:rsidRPr="000D40D6" w:rsidRDefault="00D51DF4" w:rsidP="00D51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J124</w:t>
            </w:r>
          </w:p>
        </w:tc>
        <w:tc>
          <w:tcPr>
            <w:tcW w:w="8169" w:type="dxa"/>
          </w:tcPr>
          <w:p w14:paraId="2CA1BAEC" w14:textId="44A410FD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KJ056</w:t>
            </w:r>
            <w:r w:rsidRPr="000D40D6">
              <w:rPr>
                <w:rFonts w:ascii="Arial" w:hAnsi="Arial" w:cs="Arial"/>
              </w:rPr>
              <w:t xml:space="preserve"> derivative for </w:t>
            </w:r>
            <w:r>
              <w:rPr>
                <w:rFonts w:ascii="Arial" w:hAnsi="Arial" w:cs="Arial"/>
              </w:rPr>
              <w:t xml:space="preserve">complementing </w:t>
            </w:r>
            <w:r w:rsidRPr="00AF342C">
              <w:rPr>
                <w:rFonts w:ascii="Arial" w:hAnsi="Arial" w:cs="Arial"/>
                <w:i/>
                <w:iCs/>
              </w:rPr>
              <w:t>ATU0568</w:t>
            </w:r>
            <w:r w:rsidR="002B541C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538CB784" w14:textId="1A13D5AE" w:rsidR="00D51DF4" w:rsidRPr="00204FC4" w:rsidRDefault="00D51DF4" w:rsidP="00D51DF4">
            <w:pPr>
              <w:rPr>
                <w:rFonts w:ascii="Arial" w:hAnsi="Arial" w:cs="Arial"/>
              </w:rPr>
            </w:pPr>
            <w:r w:rsidRPr="001640C9">
              <w:rPr>
                <w:rFonts w:ascii="Arial" w:hAnsi="Arial" w:cs="Arial"/>
              </w:rPr>
              <w:t>Km</w:t>
            </w:r>
          </w:p>
        </w:tc>
      </w:tr>
      <w:tr w:rsidR="00D51DF4" w:rsidRPr="000D40D6" w14:paraId="38C2B4E5" w14:textId="77777777" w:rsidTr="00D51DF4">
        <w:tc>
          <w:tcPr>
            <w:tcW w:w="1191" w:type="dxa"/>
          </w:tcPr>
          <w:p w14:paraId="475F89A4" w14:textId="558F2E64" w:rsidR="00D51DF4" w:rsidRPr="000D40D6" w:rsidRDefault="00D51DF4" w:rsidP="00D51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J126</w:t>
            </w:r>
          </w:p>
        </w:tc>
        <w:tc>
          <w:tcPr>
            <w:tcW w:w="8169" w:type="dxa"/>
          </w:tcPr>
          <w:p w14:paraId="37304261" w14:textId="3800700A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KJ056</w:t>
            </w:r>
            <w:r w:rsidRPr="000D40D6">
              <w:rPr>
                <w:rFonts w:ascii="Arial" w:hAnsi="Arial" w:cs="Arial"/>
              </w:rPr>
              <w:t xml:space="preserve"> derivative for </w:t>
            </w:r>
            <w:r>
              <w:rPr>
                <w:rFonts w:ascii="Arial" w:hAnsi="Arial" w:cs="Arial"/>
              </w:rPr>
              <w:t xml:space="preserve">complementing </w:t>
            </w:r>
            <w:r w:rsidRPr="00AF342C">
              <w:rPr>
                <w:rFonts w:ascii="Arial" w:hAnsi="Arial" w:cs="Arial"/>
                <w:i/>
                <w:iCs/>
              </w:rPr>
              <w:t>ATU05</w:t>
            </w:r>
            <w:r>
              <w:rPr>
                <w:rFonts w:ascii="Arial" w:hAnsi="Arial" w:cs="Arial"/>
                <w:i/>
                <w:iCs/>
              </w:rPr>
              <w:t>83</w:t>
            </w:r>
            <w:r w:rsidR="002B541C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516F6000" w14:textId="4431E890" w:rsidR="00D51DF4" w:rsidRPr="00204FC4" w:rsidRDefault="00D51DF4" w:rsidP="00D51DF4">
            <w:pPr>
              <w:rPr>
                <w:rFonts w:ascii="Arial" w:hAnsi="Arial" w:cs="Arial"/>
              </w:rPr>
            </w:pPr>
            <w:r w:rsidRPr="001640C9">
              <w:rPr>
                <w:rFonts w:ascii="Arial" w:hAnsi="Arial" w:cs="Arial"/>
              </w:rPr>
              <w:t>Km</w:t>
            </w:r>
          </w:p>
        </w:tc>
      </w:tr>
      <w:tr w:rsidR="00D51DF4" w:rsidRPr="000D40D6" w14:paraId="07FE9A03" w14:textId="77777777" w:rsidTr="00D51DF4">
        <w:tc>
          <w:tcPr>
            <w:tcW w:w="1191" w:type="dxa"/>
          </w:tcPr>
          <w:p w14:paraId="68FC01DF" w14:textId="6CF23777" w:rsidR="00D51DF4" w:rsidRPr="000D40D6" w:rsidRDefault="00D51DF4" w:rsidP="00D51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J127</w:t>
            </w:r>
          </w:p>
        </w:tc>
        <w:tc>
          <w:tcPr>
            <w:tcW w:w="8169" w:type="dxa"/>
          </w:tcPr>
          <w:p w14:paraId="26E0A54D" w14:textId="1BAF87FB" w:rsidR="00D51DF4" w:rsidRPr="000D40D6" w:rsidRDefault="00D51DF4" w:rsidP="00D51DF4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KJ056</w:t>
            </w:r>
            <w:r w:rsidRPr="000D40D6">
              <w:rPr>
                <w:rFonts w:ascii="Arial" w:hAnsi="Arial" w:cs="Arial"/>
              </w:rPr>
              <w:t xml:space="preserve"> derivative for </w:t>
            </w:r>
            <w:r>
              <w:rPr>
                <w:rFonts w:ascii="Arial" w:hAnsi="Arial" w:cs="Arial"/>
              </w:rPr>
              <w:t xml:space="preserve">complementing </w:t>
            </w:r>
            <w:r w:rsidR="00AE62EF" w:rsidRPr="00AE62EF">
              <w:rPr>
                <w:rFonts w:ascii="Arial" w:hAnsi="Arial" w:cs="Arial"/>
                <w:i/>
                <w:iCs/>
              </w:rPr>
              <w:t>flgN</w:t>
            </w:r>
            <w:r w:rsidR="002B541C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620" w:type="dxa"/>
          </w:tcPr>
          <w:p w14:paraId="133233EC" w14:textId="10511178" w:rsidR="00D51DF4" w:rsidRPr="00204FC4" w:rsidRDefault="00D51DF4" w:rsidP="00D51DF4">
            <w:pPr>
              <w:rPr>
                <w:rFonts w:ascii="Arial" w:hAnsi="Arial" w:cs="Arial"/>
              </w:rPr>
            </w:pPr>
            <w:r w:rsidRPr="001640C9">
              <w:rPr>
                <w:rFonts w:ascii="Arial" w:hAnsi="Arial" w:cs="Arial"/>
              </w:rPr>
              <w:t>Km</w:t>
            </w:r>
          </w:p>
        </w:tc>
      </w:tr>
      <w:tr w:rsidR="00D51DF4" w:rsidRPr="000D40D6" w14:paraId="5D4389FD" w14:textId="77777777" w:rsidTr="00D51DF4">
        <w:tc>
          <w:tcPr>
            <w:tcW w:w="1191" w:type="dxa"/>
          </w:tcPr>
          <w:p w14:paraId="67407DA3" w14:textId="4C4AE55E" w:rsidR="00D51DF4" w:rsidRPr="000D40D6" w:rsidRDefault="00D51DF4" w:rsidP="00D51D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J129</w:t>
            </w:r>
          </w:p>
        </w:tc>
        <w:tc>
          <w:tcPr>
            <w:tcW w:w="8169" w:type="dxa"/>
          </w:tcPr>
          <w:p w14:paraId="3020CCC1" w14:textId="772795A0" w:rsidR="00D51DF4" w:rsidRPr="00AE62EF" w:rsidRDefault="00D51DF4" w:rsidP="00D51DF4">
            <w:pPr>
              <w:rPr>
                <w:rFonts w:ascii="Arial" w:hAnsi="Arial" w:cs="Arial"/>
                <w:i/>
                <w:iCs/>
              </w:rPr>
            </w:pPr>
            <w:r w:rsidRPr="000D40D6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KJ056</w:t>
            </w:r>
            <w:r w:rsidRPr="000D40D6">
              <w:rPr>
                <w:rFonts w:ascii="Arial" w:hAnsi="Arial" w:cs="Arial"/>
              </w:rPr>
              <w:t xml:space="preserve"> derivative for </w:t>
            </w:r>
            <w:r>
              <w:rPr>
                <w:rFonts w:ascii="Arial" w:hAnsi="Arial" w:cs="Arial"/>
              </w:rPr>
              <w:t xml:space="preserve">complementing </w:t>
            </w:r>
            <w:r w:rsidR="00AE62EF">
              <w:rPr>
                <w:rFonts w:ascii="Arial" w:hAnsi="Arial" w:cs="Arial"/>
                <w:i/>
                <w:iCs/>
              </w:rPr>
              <w:t>motF</w:t>
            </w:r>
          </w:p>
        </w:tc>
        <w:tc>
          <w:tcPr>
            <w:tcW w:w="1620" w:type="dxa"/>
          </w:tcPr>
          <w:p w14:paraId="755BC939" w14:textId="5DB57570" w:rsidR="00D51DF4" w:rsidRPr="00204FC4" w:rsidRDefault="00D51DF4" w:rsidP="00D51DF4">
            <w:pPr>
              <w:rPr>
                <w:rFonts w:ascii="Arial" w:hAnsi="Arial" w:cs="Arial"/>
              </w:rPr>
            </w:pPr>
            <w:r w:rsidRPr="001640C9">
              <w:rPr>
                <w:rFonts w:ascii="Arial" w:hAnsi="Arial" w:cs="Arial"/>
              </w:rPr>
              <w:t>Km</w:t>
            </w:r>
          </w:p>
        </w:tc>
      </w:tr>
    </w:tbl>
    <w:p w14:paraId="4312B59C" w14:textId="01D38EC1" w:rsidR="005C7A59" w:rsidRPr="000D40D6" w:rsidRDefault="005C7A59" w:rsidP="00240E77">
      <w:pPr>
        <w:rPr>
          <w:rFonts w:ascii="Courier" w:hAnsi="Courier"/>
        </w:rPr>
      </w:pPr>
    </w:p>
    <w:sectPr w:rsidR="005C7A59" w:rsidRPr="000D40D6" w:rsidSect="00BF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27681"/>
    <w:multiLevelType w:val="hybridMultilevel"/>
    <w:tmpl w:val="7ED40364"/>
    <w:lvl w:ilvl="0" w:tplc="DE2240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259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75"/>
    <w:rsid w:val="000335B3"/>
    <w:rsid w:val="00053801"/>
    <w:rsid w:val="00090C6D"/>
    <w:rsid w:val="0009490C"/>
    <w:rsid w:val="000B1354"/>
    <w:rsid w:val="000C2399"/>
    <w:rsid w:val="000D40D6"/>
    <w:rsid w:val="000F0F75"/>
    <w:rsid w:val="000F3D0E"/>
    <w:rsid w:val="000F59D3"/>
    <w:rsid w:val="001000DD"/>
    <w:rsid w:val="00156484"/>
    <w:rsid w:val="00164134"/>
    <w:rsid w:val="00165407"/>
    <w:rsid w:val="00171D75"/>
    <w:rsid w:val="001B1FC8"/>
    <w:rsid w:val="001D3669"/>
    <w:rsid w:val="001D5301"/>
    <w:rsid w:val="001E3775"/>
    <w:rsid w:val="002203BA"/>
    <w:rsid w:val="00240E77"/>
    <w:rsid w:val="00283CF8"/>
    <w:rsid w:val="002962C6"/>
    <w:rsid w:val="002A17C3"/>
    <w:rsid w:val="002A64A2"/>
    <w:rsid w:val="002B541C"/>
    <w:rsid w:val="002C1E70"/>
    <w:rsid w:val="002C31D3"/>
    <w:rsid w:val="002E79E8"/>
    <w:rsid w:val="002F737B"/>
    <w:rsid w:val="0031222B"/>
    <w:rsid w:val="00322D23"/>
    <w:rsid w:val="003303FA"/>
    <w:rsid w:val="00352AD8"/>
    <w:rsid w:val="00354F85"/>
    <w:rsid w:val="003672A0"/>
    <w:rsid w:val="00385FA2"/>
    <w:rsid w:val="003B1D0A"/>
    <w:rsid w:val="003B7218"/>
    <w:rsid w:val="003D6618"/>
    <w:rsid w:val="003F1398"/>
    <w:rsid w:val="004278A6"/>
    <w:rsid w:val="00427FE7"/>
    <w:rsid w:val="004545A3"/>
    <w:rsid w:val="00475671"/>
    <w:rsid w:val="0049094C"/>
    <w:rsid w:val="0049308E"/>
    <w:rsid w:val="004A0F31"/>
    <w:rsid w:val="004A75F3"/>
    <w:rsid w:val="004D78CF"/>
    <w:rsid w:val="005141FB"/>
    <w:rsid w:val="00522E83"/>
    <w:rsid w:val="00523D6C"/>
    <w:rsid w:val="0053619A"/>
    <w:rsid w:val="0055338F"/>
    <w:rsid w:val="00561ECE"/>
    <w:rsid w:val="00563ACD"/>
    <w:rsid w:val="00565105"/>
    <w:rsid w:val="00572407"/>
    <w:rsid w:val="00592B6C"/>
    <w:rsid w:val="005A4623"/>
    <w:rsid w:val="005A64CF"/>
    <w:rsid w:val="005B0BC2"/>
    <w:rsid w:val="005C7A59"/>
    <w:rsid w:val="005E543B"/>
    <w:rsid w:val="00637463"/>
    <w:rsid w:val="00663E43"/>
    <w:rsid w:val="00673AB7"/>
    <w:rsid w:val="00680194"/>
    <w:rsid w:val="006A5643"/>
    <w:rsid w:val="006A6FBE"/>
    <w:rsid w:val="006C0EA2"/>
    <w:rsid w:val="007306AD"/>
    <w:rsid w:val="007371A9"/>
    <w:rsid w:val="00754E8B"/>
    <w:rsid w:val="00756DD2"/>
    <w:rsid w:val="00784917"/>
    <w:rsid w:val="007A7957"/>
    <w:rsid w:val="007C29E5"/>
    <w:rsid w:val="007D72F3"/>
    <w:rsid w:val="007E1309"/>
    <w:rsid w:val="007F1BFA"/>
    <w:rsid w:val="008020AD"/>
    <w:rsid w:val="008076C6"/>
    <w:rsid w:val="00834345"/>
    <w:rsid w:val="00843556"/>
    <w:rsid w:val="008618D2"/>
    <w:rsid w:val="008858C4"/>
    <w:rsid w:val="008A0030"/>
    <w:rsid w:val="008C6AF5"/>
    <w:rsid w:val="008E7050"/>
    <w:rsid w:val="008F61E1"/>
    <w:rsid w:val="008F7E75"/>
    <w:rsid w:val="00901D32"/>
    <w:rsid w:val="009108BD"/>
    <w:rsid w:val="00920A9C"/>
    <w:rsid w:val="00934610"/>
    <w:rsid w:val="009546AC"/>
    <w:rsid w:val="00954A91"/>
    <w:rsid w:val="00965990"/>
    <w:rsid w:val="00986C5C"/>
    <w:rsid w:val="009E3184"/>
    <w:rsid w:val="00A2275B"/>
    <w:rsid w:val="00A54073"/>
    <w:rsid w:val="00A6568A"/>
    <w:rsid w:val="00A74882"/>
    <w:rsid w:val="00AA1C66"/>
    <w:rsid w:val="00AB5C33"/>
    <w:rsid w:val="00AC5D7C"/>
    <w:rsid w:val="00AE62EF"/>
    <w:rsid w:val="00AF342C"/>
    <w:rsid w:val="00AF36A1"/>
    <w:rsid w:val="00B57B1B"/>
    <w:rsid w:val="00B70C60"/>
    <w:rsid w:val="00B750E0"/>
    <w:rsid w:val="00B77D11"/>
    <w:rsid w:val="00B83AA3"/>
    <w:rsid w:val="00B86B26"/>
    <w:rsid w:val="00BA0A93"/>
    <w:rsid w:val="00BA0BA7"/>
    <w:rsid w:val="00BA2EA8"/>
    <w:rsid w:val="00BA36A7"/>
    <w:rsid w:val="00BB1145"/>
    <w:rsid w:val="00BE1E52"/>
    <w:rsid w:val="00BE2DDD"/>
    <w:rsid w:val="00BE7240"/>
    <w:rsid w:val="00BF4C15"/>
    <w:rsid w:val="00C00659"/>
    <w:rsid w:val="00C20B00"/>
    <w:rsid w:val="00C20CEA"/>
    <w:rsid w:val="00C402BF"/>
    <w:rsid w:val="00C41E43"/>
    <w:rsid w:val="00C503C0"/>
    <w:rsid w:val="00C6088D"/>
    <w:rsid w:val="00C6588E"/>
    <w:rsid w:val="00C70216"/>
    <w:rsid w:val="00C76EF3"/>
    <w:rsid w:val="00C86DA2"/>
    <w:rsid w:val="00C9633B"/>
    <w:rsid w:val="00CA51D1"/>
    <w:rsid w:val="00CA58C8"/>
    <w:rsid w:val="00CB142E"/>
    <w:rsid w:val="00CC4F2D"/>
    <w:rsid w:val="00CC6AD8"/>
    <w:rsid w:val="00D11908"/>
    <w:rsid w:val="00D501A0"/>
    <w:rsid w:val="00D51DF4"/>
    <w:rsid w:val="00D63373"/>
    <w:rsid w:val="00D85F72"/>
    <w:rsid w:val="00DC6D4C"/>
    <w:rsid w:val="00DF0306"/>
    <w:rsid w:val="00DF1E6F"/>
    <w:rsid w:val="00E10667"/>
    <w:rsid w:val="00E6493A"/>
    <w:rsid w:val="00EF3F77"/>
    <w:rsid w:val="00F06F9A"/>
    <w:rsid w:val="00F1380A"/>
    <w:rsid w:val="00F2033D"/>
    <w:rsid w:val="00F37CDD"/>
    <w:rsid w:val="00F43DF7"/>
    <w:rsid w:val="00F43F66"/>
    <w:rsid w:val="00F47F0D"/>
    <w:rsid w:val="00F84904"/>
    <w:rsid w:val="00F85A03"/>
    <w:rsid w:val="00F92072"/>
    <w:rsid w:val="00FA45A6"/>
    <w:rsid w:val="00FB3573"/>
    <w:rsid w:val="00FD2ED9"/>
    <w:rsid w:val="00FE4854"/>
    <w:rsid w:val="00FF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FC80C"/>
  <w15:chartTrackingRefBased/>
  <w15:docId w15:val="{27670EA9-1885-0146-A2E7-A5130833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9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lvopina Chavez</dc:creator>
  <cp:keywords/>
  <dc:description/>
  <cp:lastModifiedBy>Diana Calvopina Chavez</cp:lastModifiedBy>
  <cp:revision>5</cp:revision>
  <dcterms:created xsi:type="dcterms:W3CDTF">2022-11-07T20:33:00Z</dcterms:created>
  <dcterms:modified xsi:type="dcterms:W3CDTF">2022-12-03T08:01:00Z</dcterms:modified>
</cp:coreProperties>
</file>